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Supplementary table 1</w:t>
      </w:r>
      <w:r w:rsidR="007A7BC5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2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: Effects of the weather on the probability to have an abnormally low scores (functional and physical outcomes) using an alternative definition of abnormally:</w:t>
      </w:r>
    </w:p>
    <w:tbl>
      <w:tblPr>
        <w:tblStyle w:val="affff5"/>
        <w:tblW w:w="16443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0"/>
        <w:gridCol w:w="2387"/>
        <w:gridCol w:w="2387"/>
        <w:gridCol w:w="2387"/>
        <w:gridCol w:w="2387"/>
        <w:gridCol w:w="2387"/>
        <w:gridCol w:w="2928"/>
      </w:tblGrid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Gait Speed (m/s) (1)</w:t>
            </w:r>
          </w:p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=2799 (41.3%)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CS-ADL (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=695 (10.2%)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hort Physical Performance Battery (SPPB) (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1935 (28.66%)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ime to raise from chair (s) (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460 (6.99%)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ance (0-4) (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711 (10.4%)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eng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kg) (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 = 337 (5.23%)</w:t>
            </w:r>
          </w:p>
        </w:tc>
      </w:tr>
      <w:tr w:rsidR="00672E58" w:rsidTr="006375EA">
        <w:trPr>
          <w:trHeight w:val="240"/>
        </w:trPr>
        <w:tc>
          <w:tcPr>
            <w:tcW w:w="16443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eason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Reference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Fall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)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pring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1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75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8 (0.7,1.0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35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5 (0.73,0.9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4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2 (0.71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35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3 (0.59,0.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39 (1.02,1.8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36*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mmer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8 (1.02,1.3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26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85,1.3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48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1 (0.87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67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71,1.2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86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1 (0.65,1.0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76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3 (0.71,1.4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78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inter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2 (0.72,0.9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2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5 (0.77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18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4 (0.64,0.8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85 (0.66,1.0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02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72 (0.59,0.8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2*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47 (1.09,1.9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11*</w:t>
            </w:r>
          </w:p>
        </w:tc>
      </w:tr>
      <w:tr w:rsidR="00672E58" w:rsidTr="006375EA">
        <w:trPr>
          <w:trHeight w:val="220"/>
        </w:trPr>
        <w:tc>
          <w:tcPr>
            <w:tcW w:w="16443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8 (1.09,1.2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4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361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4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4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2 (0.79,1.0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9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0.97,1.2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33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,1.2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426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4 (1.06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5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72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4 (1.05,1.2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8 (0.85,1.1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34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0.97,1.2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61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,1.24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23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4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2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5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9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2 (1.05,1.2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989 (0.8826,1.130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986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6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22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89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46</w:t>
            </w:r>
          </w:p>
        </w:tc>
      </w:tr>
      <w:tr w:rsidR="00672E58" w:rsidTr="006375EA">
        <w:trPr>
          <w:trHeight w:val="220"/>
        </w:trPr>
        <w:tc>
          <w:tcPr>
            <w:tcW w:w="16443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3 (1.06,1.1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5 (0.96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99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3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3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4 (0.84,1.0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88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8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51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4 (0.91,1.1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595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5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7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204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 (1.04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7 (0.88,1.08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631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7 (0.98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55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2 (0.91,1.16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708</w:t>
            </w:r>
          </w:p>
        </w:tc>
      </w:tr>
      <w:tr w:rsidR="00672E58" w:rsidTr="006375EA">
        <w:tc>
          <w:tcPr>
            <w:tcW w:w="15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9 (1.03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7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93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11 (1.05,1.17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&lt; 0.001*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0.99 (0.89,1.09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17</w:t>
            </w:r>
          </w:p>
        </w:tc>
        <w:tc>
          <w:tcPr>
            <w:tcW w:w="238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6 (0.97,1.15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182</w:t>
            </w:r>
          </w:p>
        </w:tc>
        <w:tc>
          <w:tcPr>
            <w:tcW w:w="29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R 1.01 (0.9,1.13)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0.864</w:t>
            </w:r>
          </w:p>
        </w:tc>
      </w:tr>
    </w:tbl>
    <w:p w:rsidR="00672E58" w:rsidRPr="00F82662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OR: Odd ratio,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N :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 number of outliers, the total number of patients’ visits is 6900,  *p value&lt;0.05, 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An observation is considered abnormally low if it’s inferior of 0.03 m/s or more than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expected,  0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>.03m/s being the lower limit of the minimal clinically important difference estimation.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2.84 point or more than expected, 2.84 being the standard error of measurement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0.27 point or more than expected, 0.27 points being the lower limit of the minimal clinically important difference estimation.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lastRenderedPageBreak/>
        <w:t>An observation is considered abnormally low if it’s superior by 2.6 seconds or more than expected, 2.6 seconds being the lower limit of the minimal clinically important difference estimation.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1.24 point or more than expected, 1.24 being the standard error of measurement</w:t>
      </w:r>
    </w:p>
    <w:p w:rsidR="00672E58" w:rsidRPr="00F82662" w:rsidRDefault="0033447C">
      <w:pPr>
        <w:numPr>
          <w:ilvl w:val="0"/>
          <w:numId w:val="10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bookmarkStart w:id="1" w:name="_heading=h.gjdgxs" w:colFirst="0" w:colLast="0"/>
      <w:bookmarkEnd w:id="1"/>
      <w:r w:rsidRPr="00F82662">
        <w:rPr>
          <w:rFonts w:ascii="Calibri" w:eastAsia="Calibri" w:hAnsi="Calibri" w:cs="Calibri"/>
          <w:sz w:val="20"/>
          <w:szCs w:val="20"/>
          <w:lang w:val="en-US"/>
        </w:rPr>
        <w:t>An observation is considered abnormally low if it’s inferior by 5 kg or more than expected, 5kg being the lower limit of the minimal clinically important difference estimation.</w:t>
      </w: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shd w:val="clear" w:color="auto" w:fill="FF9900"/>
          <w:lang w:val="en-US"/>
        </w:rPr>
      </w:pPr>
    </w:p>
    <w:p w:rsidR="00672E58" w:rsidRPr="00F82662" w:rsidRDefault="00672E58">
      <w:pPr>
        <w:spacing w:line="240" w:lineRule="auto"/>
        <w:jc w:val="both"/>
        <w:rPr>
          <w:rFonts w:ascii="Calibri" w:eastAsia="Calibri" w:hAnsi="Calibri" w:cs="Calibri"/>
          <w:lang w:val="en-US"/>
        </w:rPr>
      </w:pPr>
    </w:p>
    <w:sectPr w:rsidR="00672E58" w:rsidRP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021F8E"/>
    <w:rsid w:val="00045F0A"/>
    <w:rsid w:val="0033447C"/>
    <w:rsid w:val="0033608E"/>
    <w:rsid w:val="003A6F1D"/>
    <w:rsid w:val="006375EA"/>
    <w:rsid w:val="00672E58"/>
    <w:rsid w:val="006D248A"/>
    <w:rsid w:val="007A7BC5"/>
    <w:rsid w:val="00877907"/>
    <w:rsid w:val="00996EED"/>
    <w:rsid w:val="00B65333"/>
    <w:rsid w:val="00F82662"/>
    <w:rsid w:val="00F8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7758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6:05:00Z</dcterms:created>
  <dcterms:modified xsi:type="dcterms:W3CDTF">2025-11-03T16:05:00Z</dcterms:modified>
</cp:coreProperties>
</file>